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jc w:val="center"/>
        <w:rPr/>
      </w:pPr>
      <w:r>
        <w:rPr/>
        <w:t xml:space="preserve">Table S1: Overview of specimens analysed for COI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86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1350"/>
        <w:gridCol w:w="2250"/>
        <w:gridCol w:w="1530"/>
        <w:gridCol w:w="1530"/>
        <w:gridCol w:w="1530"/>
        <w:gridCol w:w="2790"/>
      </w:tblGrid>
      <w:tr>
        <w:trPr/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Speci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bbrev.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Morph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Localit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oordinat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ountry/</w:t>
            </w:r>
          </w:p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ontinen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Genbank Nr.</w:t>
            </w:r>
          </w:p>
          <w:p>
            <w:pPr>
              <w:pStyle w:val="Normal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EG specie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aotearo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a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Boracéia Biological Station, São Paulo Stat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3°38’17”S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5°50’25”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razil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 Americ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JX069233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4"/>
              </w:rPr>
              <w:t>P. aotearoa Brazil 2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aotearo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a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oracéia Biological Station, São Paulo Stat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3°38’17”S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5°50’25”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razil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 Americ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JX06923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4"/>
              </w:rPr>
              <w:t>P. aotearoa Brazil 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aotearo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a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oracéia Biological Station, São Paulo Stat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3°38’17”S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5°50’25”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razil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 Americ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JX069235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4"/>
              </w:rPr>
              <w:t>P. aotearoa Brazil 2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aotearo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a3k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oracéia Biological Station, São Paulo Stat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3°38’17”S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5°50’25”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razil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 Americ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JX069236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aotearoa Brazil 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aotearo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a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oracéia Biological Station, São Paulo Stat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3°38’17”S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5°50’25”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razil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 Americ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szCs w:val="24"/>
              </w:rPr>
              <w:t>JX06923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aotearoa Brazil 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aotearo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a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oracéia Biological Station, São Paulo Stat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3°38’17”S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5°50’25”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razil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 Americ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JX06923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aotearoa Brazil 2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aotearo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a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oracéia Biological Station, São Paulo Stat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3°38’17”S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5°50’25”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razil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 Americ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JX069232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aotearoa Brazil 2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b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Large, elongated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oracéia Biological Station, São Paulo Stat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3°38’17”S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5°50’25”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razil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 Americ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JX06924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 Brazil 2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bL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Large, elongated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oracéia Biological Station, São Paulo Stat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3°38’17”S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5°50’25”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razil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 Americ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JX06924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 Brazil 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bL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Large, elongated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oracéia Biological Station, São Paulo Stat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3°38’17”S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5°50’25”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razil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 Americ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JX069242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 Brazil 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b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mall, rectangula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oracéia Biological Station, São Paulo Stat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3°38’17”S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5°50’25”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razil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 Americ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JX069243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 Brazil 2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bS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mall, rectangula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oracéia Biological Station, São Paulo Stat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3°38’17”S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5°50’25”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razil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 Americ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JX06924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 Brazil 2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bS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mall, rectangula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oracéia Biological Station, São Paulo Stat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3°38’17”S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5°50’25”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razil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 Americ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JX069245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 Brazil 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bS1_0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mall, rectangula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ampus of the University of São Paul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23°33’51’’S 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6°43’48’’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razil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 Americ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JX069246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 Brazil 4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bS2_08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mall, rectangula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ampus of the University of São Paul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23°33’51’’S 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6°43’48’’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razil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 Americ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JX069247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 Brazil 2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bS3_08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mall, rectangula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ampus of the University of São Paul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23°33’51’’S 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6°43’48’’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razil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 Americ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JX069248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 Brazil 4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bS4_08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mall, rectangula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ampus of the University of São Paul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23°33’51’’S 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6°43’48’’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razil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 Americ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JX069249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 Brazil 3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bS5_08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mall, rectangula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ampus of the University of São Paul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23°33’51’’S 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6°43’48’’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razil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 Americ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JX06925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 Brazil 3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bS6_08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mall, rectangula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ampus of the University of São Paul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23°33’51’’S 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6°43’48’’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razil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 Americ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JX06925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 Brazil 3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bS7_08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mall, rectangula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ampus of the University of São Paul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23°33’51’’S 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6°43’48’’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razil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 Americ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JX069252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 Brazil 3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bS9_08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mall, rectangula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ampus of the University of São Paul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23°33’51’’S 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6°43’48’’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razil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 Americ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JX069253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 Brazil 3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bS10_08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mall, rectangula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ampus of the University of São Paul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23°33’51’’S 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6°43’48’’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razil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 Americ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JX06925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 Brazil 3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bS12_08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mall, rectangula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ampus of the University of São Paul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23°33’51’’S 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6°43’48’’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razil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 Americ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JX069259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 Brazil 4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bS14_08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mall, rectangula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ampus of the University of São Paul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23°33’51’’S 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6°43’48’’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razil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 Americ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JX069255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 Brazil 3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bS15_08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mall, rectangula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ampus of the University of São Paul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23°33’51’’S 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6°43’48’’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razil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 Americ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JX069258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 Brazil 3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bS16_08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mall, rectangula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ampus of the University of São Paul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23°33’51’’S 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6°43’48’’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razil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 Americ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JX069257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 Brazil 3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bS17_08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mall, rectangula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ampus of the University of São Paul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23°33’51’’S 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6°43’48’’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razil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 Americ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JX069256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 Brazil 3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b236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arge, rectangula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lue de la Fou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42°48’03</w:t>
            </w:r>
            <w:r>
              <w:rPr>
                <w:color w:val="000000"/>
                <w:szCs w:val="24"/>
              </w:rPr>
              <w:t>”</w:t>
            </w:r>
            <w:r>
              <w:rPr>
                <w:szCs w:val="24"/>
              </w:rPr>
              <w:t>N</w:t>
            </w:r>
          </w:p>
          <w:p>
            <w:pPr>
              <w:pStyle w:val="Normal"/>
              <w:rPr/>
            </w:pPr>
            <w:r>
              <w:rPr>
                <w:szCs w:val="24"/>
              </w:rPr>
              <w:t>02°29’56</w:t>
            </w:r>
            <w:r>
              <w:rPr>
                <w:color w:val="000000"/>
                <w:szCs w:val="24"/>
              </w:rPr>
              <w:t>”</w:t>
            </w:r>
            <w:r>
              <w:rPr>
                <w:szCs w:val="24"/>
              </w:rPr>
              <w:t>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France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Europ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F031303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 Europe 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bIR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arge, rectangula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ough Lickee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52°57'46”N 09°13'46”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Ireland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Europ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J319738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 Europe 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b_AUS4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arge, rectangula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ircular Pool Springs,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ales Gorge, Karijini National Park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22°28’36”S 118°33’37”E 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 xml:space="preserve">Australia/ 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ustrali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JX069238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, Australia 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b_AUS4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arge, rectangula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ircular Pool Springs,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ales Gorge, Karijini National Park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22°28’36”S 118°33’37”E 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ustralia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ustrali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JX069239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brasiliensis, Australia 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reida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oracéia Biological Station, São Paulo Stat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3°40’01”S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5°54’01”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razil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 Americ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JX06926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reida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reida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r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oracéia Biological Station, São Paulo Stat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3°40’01”S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5°54’0.1”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razil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 Americ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JX06926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. reida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  <w:lang w:val="de-DE"/>
              </w:rPr>
              <w:t>P. kohang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k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Kinnoull Station, Makara, Wellington, New Zealand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1°19'S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74°41'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ew Zealand/</w:t>
            </w:r>
          </w:p>
          <w:p>
            <w:pPr>
              <w:pStyle w:val="Normal"/>
              <w:rPr>
                <w:szCs w:val="24"/>
                <w:highlight w:val="yellow"/>
              </w:rPr>
            </w:pPr>
            <w:r>
              <w:rPr>
                <w:szCs w:val="24"/>
              </w:rPr>
              <w:t>Australi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JX069237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  <w:lang w:val="de-DE"/>
              </w:rPr>
              <w:t>P. kohang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s155_9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350" w:leader="none"/>
              </w:tabs>
              <w:rPr>
                <w:szCs w:val="24"/>
              </w:rPr>
            </w:pPr>
            <w:r>
              <w:rPr>
                <w:szCs w:val="24"/>
              </w:rPr>
              <w:t>Keutschacher Se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6°35’17”N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4°09’12”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ustria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Europ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F031297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 Europe 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s80_9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350" w:leader="none"/>
              </w:tabs>
              <w:rPr>
                <w:szCs w:val="24"/>
              </w:rPr>
            </w:pPr>
            <w:r>
              <w:rPr>
                <w:szCs w:val="24"/>
              </w:rPr>
              <w:t>Wörther Se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6°38’01”N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4°08’25”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ustria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Europ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F031295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 Europe 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s200_9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350" w:leader="none"/>
              </w:tabs>
              <w:rPr>
                <w:szCs w:val="24"/>
              </w:rPr>
            </w:pPr>
            <w:r>
              <w:rPr>
                <w:szCs w:val="24"/>
              </w:rPr>
              <w:t>Lago di Gard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45°32’14</w:t>
            </w:r>
            <w:r>
              <w:rPr>
                <w:color w:val="000000"/>
                <w:szCs w:val="24"/>
              </w:rPr>
              <w:t>”</w:t>
            </w:r>
            <w:r>
              <w:rPr>
                <w:szCs w:val="24"/>
              </w:rPr>
              <w:t>N</w:t>
            </w:r>
          </w:p>
          <w:p>
            <w:pPr>
              <w:pStyle w:val="Normal"/>
              <w:rPr/>
            </w:pPr>
            <w:r>
              <w:rPr>
                <w:szCs w:val="24"/>
              </w:rPr>
              <w:t>10°33’30</w:t>
            </w:r>
            <w:r>
              <w:rPr>
                <w:color w:val="000000"/>
                <w:szCs w:val="24"/>
              </w:rPr>
              <w:t>”</w:t>
            </w:r>
            <w:r>
              <w:rPr>
                <w:szCs w:val="24"/>
              </w:rPr>
              <w:t>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Italy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Europ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F03129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 Europe 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s177_9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350" w:leader="none"/>
              </w:tabs>
              <w:rPr>
                <w:szCs w:val="24"/>
              </w:rPr>
            </w:pPr>
            <w:r>
              <w:rPr>
                <w:szCs w:val="24"/>
              </w:rPr>
              <w:t>Montorfarn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45°47’11</w:t>
            </w:r>
            <w:r>
              <w:rPr>
                <w:color w:val="000000"/>
                <w:szCs w:val="24"/>
              </w:rPr>
              <w:t>”</w:t>
            </w:r>
            <w:r>
              <w:rPr>
                <w:szCs w:val="24"/>
              </w:rPr>
              <w:t>N</w:t>
            </w:r>
          </w:p>
          <w:p>
            <w:pPr>
              <w:pStyle w:val="Normal"/>
              <w:rPr/>
            </w:pPr>
            <w:r>
              <w:rPr>
                <w:szCs w:val="24"/>
              </w:rPr>
              <w:t>09°08’46</w:t>
            </w:r>
            <w:r>
              <w:rPr>
                <w:color w:val="000000"/>
                <w:szCs w:val="24"/>
              </w:rPr>
              <w:t>”</w:t>
            </w:r>
            <w:r>
              <w:rPr>
                <w:szCs w:val="24"/>
              </w:rPr>
              <w:t>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Italy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Europ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F031293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 Europe 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s231_9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350" w:leader="none"/>
              </w:tabs>
              <w:rPr>
                <w:szCs w:val="24"/>
              </w:rPr>
            </w:pPr>
            <w:r>
              <w:rPr>
                <w:szCs w:val="24"/>
              </w:rPr>
              <w:t>Clue de la Fou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42°48’03</w:t>
            </w:r>
            <w:r>
              <w:rPr>
                <w:color w:val="000000"/>
                <w:szCs w:val="24"/>
              </w:rPr>
              <w:t>”</w:t>
            </w:r>
            <w:r>
              <w:rPr>
                <w:szCs w:val="24"/>
              </w:rPr>
              <w:t>N</w:t>
            </w:r>
          </w:p>
          <w:p>
            <w:pPr>
              <w:pStyle w:val="Normal"/>
              <w:rPr/>
            </w:pPr>
            <w:r>
              <w:rPr>
                <w:szCs w:val="24"/>
              </w:rPr>
              <w:t>02° 29’56</w:t>
            </w:r>
            <w:r>
              <w:rPr>
                <w:color w:val="000000"/>
                <w:szCs w:val="24"/>
              </w:rPr>
              <w:t>”</w:t>
            </w:r>
            <w:r>
              <w:rPr>
                <w:szCs w:val="24"/>
              </w:rPr>
              <w:t>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France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Europ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F031302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 Europe 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s220_9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350" w:leader="none"/>
              </w:tabs>
              <w:rPr>
                <w:szCs w:val="24"/>
              </w:rPr>
            </w:pPr>
            <w:r>
              <w:rPr>
                <w:szCs w:val="24"/>
              </w:rPr>
              <w:t>Annon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45°48’12</w:t>
            </w:r>
            <w:r>
              <w:rPr>
                <w:color w:val="000000"/>
                <w:szCs w:val="24"/>
              </w:rPr>
              <w:t>”</w:t>
            </w:r>
            <w:r>
              <w:rPr>
                <w:szCs w:val="24"/>
              </w:rPr>
              <w:t>N</w:t>
            </w:r>
          </w:p>
          <w:p>
            <w:pPr>
              <w:pStyle w:val="Normal"/>
              <w:rPr/>
            </w:pPr>
            <w:r>
              <w:rPr>
                <w:szCs w:val="24"/>
              </w:rPr>
              <w:t>09°20’14</w:t>
            </w:r>
            <w:r>
              <w:rPr>
                <w:color w:val="000000"/>
                <w:szCs w:val="24"/>
              </w:rPr>
              <w:t>”</w:t>
            </w:r>
            <w:r>
              <w:rPr>
                <w:szCs w:val="24"/>
              </w:rPr>
              <w:t>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Italy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Europ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F03130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 Europe 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s181_9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350" w:leader="none"/>
              </w:tabs>
              <w:rPr>
                <w:szCs w:val="24"/>
              </w:rPr>
            </w:pPr>
            <w:r>
              <w:rPr>
                <w:szCs w:val="24"/>
              </w:rPr>
              <w:t>Afritzer Se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6°44’25”N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3°46’20”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ustria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Europ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F03130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 Europe 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s17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350" w:leader="none"/>
              </w:tabs>
              <w:rPr>
                <w:szCs w:val="24"/>
              </w:rPr>
            </w:pPr>
            <w:r>
              <w:rPr>
                <w:szCs w:val="24"/>
              </w:rPr>
              <w:t>Ossiacher Se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6°40’36”N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3°58’51”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ustria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Europ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F031299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 Europe 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s153_9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350" w:leader="none"/>
              </w:tabs>
              <w:rPr>
                <w:szCs w:val="24"/>
              </w:rPr>
            </w:pPr>
            <w:r>
              <w:rPr>
                <w:szCs w:val="24"/>
              </w:rPr>
              <w:t>Faaker Se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6°34’59”N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3°55’07”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ustria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Europ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F031296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 Europe 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s262_9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350" w:leader="none"/>
              </w:tabs>
              <w:rPr>
                <w:szCs w:val="24"/>
              </w:rPr>
            </w:pPr>
            <w:r>
              <w:rPr>
                <w:szCs w:val="24"/>
              </w:rPr>
              <w:t>Keutschacher Se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6°35’17”N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4°09’12” 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ustria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Europ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F031298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 Europe 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s90_9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350" w:leader="none"/>
              </w:tabs>
              <w:rPr>
                <w:szCs w:val="24"/>
              </w:rPr>
            </w:pPr>
            <w:r>
              <w:rPr>
                <w:szCs w:val="24"/>
              </w:rPr>
              <w:t>Lago di Monat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5°48’13”N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8°39’53”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Italy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Europ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F031289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 Europe 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s259_9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350" w:leader="none"/>
              </w:tabs>
              <w:rPr>
                <w:szCs w:val="24"/>
              </w:rPr>
            </w:pPr>
            <w:r>
              <w:rPr>
                <w:szCs w:val="24"/>
              </w:rPr>
              <w:t>Lago di Monat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5°48’13”N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8°39’53”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Italy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Europ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F031288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 Europe 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s_A7_HgK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350" w:leader="none"/>
              </w:tabs>
              <w:rPr>
                <w:szCs w:val="24"/>
              </w:rPr>
            </w:pPr>
            <w:r>
              <w:rPr>
                <w:szCs w:val="24"/>
              </w:rPr>
              <w:t>Hollandersgaatkreek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1°16’08”N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3°32’07”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elgium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Europ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JX069262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 Europe 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s59_9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350" w:leader="none"/>
              </w:tabs>
              <w:rPr>
                <w:szCs w:val="24"/>
              </w:rPr>
            </w:pPr>
            <w:r>
              <w:rPr>
                <w:szCs w:val="24"/>
              </w:rPr>
              <w:t>Semerwate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4°16’37”N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2°07’28”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UK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Europ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F031292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 Europe 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s162_9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350" w:leader="none"/>
              </w:tabs>
              <w:rPr>
                <w:szCs w:val="24"/>
              </w:rPr>
            </w:pPr>
            <w:r>
              <w:rPr>
                <w:szCs w:val="24"/>
              </w:rPr>
              <w:t>Blikkreek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1°17’58”N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3°27’54”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elgium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Europ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F03129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 Europe 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s172_9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350" w:leader="none"/>
              </w:tabs>
              <w:rPr>
                <w:szCs w:val="24"/>
              </w:rPr>
            </w:pPr>
            <w:r>
              <w:rPr>
                <w:szCs w:val="24"/>
              </w:rPr>
              <w:t>Lago di Endin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5°46’41”N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9°56’35”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Italy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Europ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F031287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 Europe 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s201_9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350" w:leader="none"/>
              </w:tabs>
              <w:rPr>
                <w:szCs w:val="24"/>
              </w:rPr>
            </w:pPr>
            <w:r>
              <w:rPr>
                <w:szCs w:val="24"/>
              </w:rPr>
              <w:t>Comabbi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5°46’14”N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8°41’60”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Italy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Europ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F03129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 Europe 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s190_9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350" w:leader="none"/>
              </w:tabs>
              <w:rPr>
                <w:szCs w:val="24"/>
              </w:rPr>
            </w:pPr>
            <w:r>
              <w:rPr>
                <w:szCs w:val="24"/>
              </w:rPr>
              <w:t>Lake Sibay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7°18’35”S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2°34’24”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outh Africa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fric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F031286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 Africa 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s189_9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350" w:leader="none"/>
              </w:tabs>
              <w:rPr>
                <w:szCs w:val="24"/>
              </w:rPr>
            </w:pPr>
            <w:r>
              <w:rPr>
                <w:szCs w:val="24"/>
              </w:rPr>
              <w:t>Lake Sibay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7°18’35”S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2°34’24”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outh Africa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fric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F031286</w:t>
            </w:r>
          </w:p>
        </w:tc>
        <w:tc>
          <w:tcPr>
            <w:tcW w:w="2790" w:type="dxa"/>
            <w:tcBorders/>
          </w:tcPr>
          <w:p>
            <w:pPr>
              <w:pStyle w:val="Normal"/>
              <w:ind w:right="-666" w:hanging="0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 Africa 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s_ESP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350" w:leader="none"/>
              </w:tabs>
              <w:rPr>
                <w:szCs w:val="24"/>
              </w:rPr>
            </w:pPr>
            <w:r>
              <w:rPr>
                <w:szCs w:val="24"/>
              </w:rPr>
              <w:t>La Albufera, Valenci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9°20’53”N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0°19’27”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pain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Europ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>
              <w:rPr>
                <w:szCs w:val="24"/>
              </w:rPr>
              <w:t>JX069263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 Europe 2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s_US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350" w:leader="none"/>
              </w:tabs>
              <w:rPr>
                <w:szCs w:val="24"/>
              </w:rPr>
            </w:pPr>
            <w:r>
              <w:rPr>
                <w:szCs w:val="24"/>
              </w:rPr>
              <w:t>Herrick Fen Nature Preserve, Ohi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1°12’50”N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1°22’16”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USA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 Americ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>
              <w:rPr>
                <w:szCs w:val="24"/>
              </w:rPr>
              <w:t>JX06926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 America 2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s_US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350" w:leader="none"/>
              </w:tabs>
              <w:rPr>
                <w:szCs w:val="24"/>
              </w:rPr>
            </w:pPr>
            <w:r>
              <w:rPr>
                <w:szCs w:val="24"/>
              </w:rPr>
              <w:t>Herrick Fen Nature Preserve, Ohi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1°12’50”N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1°22’16”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USA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 Americ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>
              <w:rPr>
                <w:szCs w:val="24"/>
              </w:rPr>
              <w:t>JX069265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 America 2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s_US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350" w:leader="none"/>
              </w:tabs>
              <w:rPr>
                <w:szCs w:val="24"/>
              </w:rPr>
            </w:pPr>
            <w:r>
              <w:rPr>
                <w:szCs w:val="24"/>
              </w:rPr>
              <w:t>Herrick Fen Nature Preserve, Ohi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1°12’50”N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1°22’16”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USA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 Americ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  </w:t>
            </w:r>
            <w:r>
              <w:rPr>
                <w:szCs w:val="24"/>
              </w:rPr>
              <w:t>JX069266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 America 2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s_BRAS0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oracéia Biological Station, São Paulo Stat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3°38’17”S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5°50’25”W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razil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 Americ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JX069267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D. stevensoni America 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V. molopoen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Vmo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350" w:leader="none"/>
              </w:tabs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outh Africa/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Afric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  </w:t>
            </w:r>
            <w:hyperlink r:id="rId2">
              <w:r>
                <w:rPr>
                  <w:rStyle w:val="InternetLink"/>
                  <w:color w:val="000000"/>
                  <w:szCs w:val="24"/>
                  <w:u w:val="none"/>
                </w:rPr>
                <w:t>AJ534411</w:t>
              </w:r>
            </w:hyperlink>
          </w:p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Outgroup</w:t>
            </w:r>
          </w:p>
        </w:tc>
      </w:tr>
    </w:tbl>
    <w:p>
      <w:pPr>
        <w:pStyle w:val="Normal"/>
        <w:tabs>
          <w:tab w:val="clear" w:pos="720"/>
          <w:tab w:val="left" w:pos="1114" w:leader="none"/>
          <w:tab w:val="left" w:pos="2227" w:leader="none"/>
          <w:tab w:val="left" w:pos="3341" w:leader="none"/>
          <w:tab w:val="left" w:pos="4454" w:leader="none"/>
          <w:tab w:val="left" w:pos="5568" w:leader="none"/>
          <w:tab w:val="left" w:pos="6682" w:leader="none"/>
          <w:tab w:val="left" w:pos="7795" w:leader="none"/>
          <w:tab w:val="left" w:pos="9163" w:leader="none"/>
          <w:tab w:val="left" w:pos="10531" w:leader="none"/>
        </w:tabs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rPr>
          <w:i/>
          <w:i/>
          <w:sz w:val="20"/>
          <w:lang w:val="en-US"/>
        </w:rPr>
      </w:pPr>
      <w:r>
        <w:rPr>
          <w:i/>
          <w:sz w:val="20"/>
          <w:lang w:val="en-US"/>
        </w:rPr>
        <w:tab/>
        <w:tab/>
        <w:tab/>
        <w:tab/>
        <w:tab/>
        <w:tab/>
        <w:tab/>
        <w:tab/>
        <w:tab/>
      </w:r>
      <w:r>
        <w:rPr>
          <w:sz w:val="20"/>
          <w:lang w:val="en-US"/>
        </w:rPr>
        <w:tab/>
        <w:tab/>
        <w:tab/>
      </w:r>
    </w:p>
    <w:p>
      <w:pPr>
        <w:pStyle w:val="Normal"/>
        <w:rPr>
          <w:szCs w:val="24"/>
        </w:rPr>
      </w:pPr>
      <w:r>
        <w:rPr>
          <w:szCs w:val="24"/>
        </w:rPr>
        <w:t xml:space="preserve">Abbr. = abbreviation.  Differences in valve morphs were only found in the morphospecies </w:t>
      </w:r>
      <w:r>
        <w:rPr>
          <w:i/>
          <w:szCs w:val="24"/>
        </w:rPr>
        <w:t>Penthesilenula brasiliensis</w:t>
      </w:r>
      <w:r>
        <w:rPr>
          <w:szCs w:val="24"/>
        </w:rPr>
        <w:t xml:space="preserve">, not in the other analysed morphospecies. P = </w:t>
      </w:r>
      <w:r>
        <w:rPr>
          <w:i/>
          <w:szCs w:val="24"/>
        </w:rPr>
        <w:t>Penthesilenula</w:t>
      </w:r>
      <w:r>
        <w:rPr>
          <w:szCs w:val="24"/>
        </w:rPr>
        <w:t xml:space="preserve">. D = </w:t>
      </w:r>
      <w:r>
        <w:rPr>
          <w:i/>
          <w:szCs w:val="24"/>
        </w:rPr>
        <w:t>Darwinula</w:t>
      </w:r>
      <w:r>
        <w:rPr>
          <w:szCs w:val="24"/>
        </w:rPr>
        <w:t xml:space="preserve">. V = </w:t>
      </w:r>
      <w:r>
        <w:rPr>
          <w:i/>
          <w:szCs w:val="24"/>
        </w:rPr>
        <w:t>Vestalenula</w:t>
      </w:r>
      <w:r>
        <w:rPr>
          <w:szCs w:val="24"/>
        </w:rPr>
        <w:t xml:space="preserve">. S = South. N = North. The GMYC method splits </w:t>
      </w:r>
      <w:r>
        <w:rPr>
          <w:i/>
          <w:szCs w:val="24"/>
        </w:rPr>
        <w:t>D. stevensoni Europe 1</w:t>
      </w:r>
      <w:r>
        <w:rPr>
          <w:szCs w:val="24"/>
        </w:rPr>
        <w:t xml:space="preserve"> further into two different species.</w:t>
      </w:r>
    </w:p>
    <w:p>
      <w:pPr>
        <w:pStyle w:val="Normal"/>
        <w:rPr>
          <w:i/>
          <w:i/>
          <w:sz w:val="20"/>
          <w:szCs w:val="24"/>
          <w:lang w:val="en-US"/>
        </w:rPr>
      </w:pPr>
      <w:r>
        <w:rPr>
          <w:i/>
          <w:sz w:val="20"/>
          <w:szCs w:val="24"/>
          <w:lang w:val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entrez/viewer.fcgi%3Fdb=nuccore&amp;id=30519667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9T14:29:00Z</dcterms:created>
  <dc:creator>Isabelle Schon</dc:creator>
  <dc:description/>
  <cp:keywords/>
  <dc:language>en-US</dc:language>
  <cp:lastModifiedBy>Isabelle Schon</cp:lastModifiedBy>
  <dcterms:modified xsi:type="dcterms:W3CDTF">2012-06-06T11:46:00Z</dcterms:modified>
  <cp:revision>17</cp:revision>
  <dc:subject/>
  <dc:title/>
</cp:coreProperties>
</file>